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738"/>
        <w:gridCol w:w="1644"/>
        <w:gridCol w:w="1363"/>
        <w:gridCol w:w="1397"/>
        <w:gridCol w:w="1655"/>
        <w:gridCol w:w="1004"/>
        <w:gridCol w:w="750"/>
        <w:gridCol w:w="750"/>
        <w:gridCol w:w="279"/>
        <w:gridCol w:w="471"/>
        <w:gridCol w:w="1909"/>
      </w:tblGrid>
      <w:tr w:rsidR="008E3946" w:rsidRPr="00D31BD0" w14:paraId="44072F90" w14:textId="77777777" w:rsidTr="008E3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vMerge w:val="restart"/>
          </w:tcPr>
          <w:p w14:paraId="199BB509" w14:textId="3C421E7A" w:rsidR="008E3946" w:rsidRPr="00D31BD0" w:rsidRDefault="008E3946" w:rsidP="00D31BD0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 xml:space="preserve">Name </w:t>
            </w:r>
          </w:p>
          <w:p w14:paraId="057CDD1C" w14:textId="77777777" w:rsidR="008E3946" w:rsidRPr="00D31BD0" w:rsidRDefault="008E3946" w:rsidP="00D31BD0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(Degrees / Qualifications)</w:t>
            </w:r>
          </w:p>
        </w:tc>
        <w:tc>
          <w:tcPr>
            <w:tcW w:w="1644" w:type="dxa"/>
            <w:vMerge w:val="restart"/>
          </w:tcPr>
          <w:p w14:paraId="223B2F8D" w14:textId="77777777" w:rsidR="008E3946" w:rsidRPr="00D31BD0" w:rsidRDefault="008E3946" w:rsidP="00D31BD0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Professional Background</w:t>
            </w:r>
          </w:p>
        </w:tc>
        <w:tc>
          <w:tcPr>
            <w:tcW w:w="1363" w:type="dxa"/>
            <w:vMerge w:val="restart"/>
          </w:tcPr>
          <w:p w14:paraId="47729D8E" w14:textId="6D86F5F8" w:rsidR="008E3946" w:rsidRPr="00D31BD0" w:rsidRDefault="008E3946" w:rsidP="00D31BD0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Nationality</w:t>
            </w:r>
          </w:p>
        </w:tc>
        <w:tc>
          <w:tcPr>
            <w:tcW w:w="1397" w:type="dxa"/>
            <w:vMerge w:val="restart"/>
          </w:tcPr>
          <w:p w14:paraId="539BE66C" w14:textId="670F0D00" w:rsidR="008E3946" w:rsidRPr="00D31BD0" w:rsidRDefault="008E3946" w:rsidP="00D31BD0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Project Execution Role</w:t>
            </w:r>
          </w:p>
          <w:p w14:paraId="1EE3B1E6" w14:textId="77777777" w:rsidR="008E3946" w:rsidRPr="00D31BD0" w:rsidRDefault="008E3946" w:rsidP="00D31BD0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CA"/>
                <w14:ligatures w14:val="none"/>
              </w:rPr>
              <w:t>(if applicable)</w:t>
            </w:r>
          </w:p>
        </w:tc>
        <w:tc>
          <w:tcPr>
            <w:tcW w:w="1655" w:type="dxa"/>
            <w:vMerge w:val="restart"/>
          </w:tcPr>
          <w:p w14:paraId="202C9747" w14:textId="0BD19940" w:rsidR="008E3946" w:rsidRPr="00D31BD0" w:rsidRDefault="008E3946" w:rsidP="00D31BD0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Relevant Organizational Affili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 xml:space="preserve"> and Role</w:t>
            </w:r>
          </w:p>
        </w:tc>
        <w:tc>
          <w:tcPr>
            <w:tcW w:w="1004" w:type="dxa"/>
          </w:tcPr>
          <w:p w14:paraId="2CA94D45" w14:textId="77777777" w:rsidR="008E3946" w:rsidRPr="00D31BD0" w:rsidRDefault="008E3946" w:rsidP="00D31BD0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159" w:type="dxa"/>
            <w:gridSpan w:val="5"/>
          </w:tcPr>
          <w:p w14:paraId="69B446A6" w14:textId="59F5256B" w:rsidR="008E3946" w:rsidRPr="00D31BD0" w:rsidRDefault="008E3946" w:rsidP="00D31BD0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Consensus Stage Participation</w:t>
            </w:r>
          </w:p>
        </w:tc>
      </w:tr>
      <w:tr w:rsidR="008E3946" w:rsidRPr="00D31BD0" w14:paraId="15C9F9D0" w14:textId="77777777" w:rsidTr="008E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vMerge/>
          </w:tcPr>
          <w:p w14:paraId="62B8784F" w14:textId="17BCF037" w:rsidR="008E3946" w:rsidRPr="00D31BD0" w:rsidRDefault="008E3946" w:rsidP="00D31BD0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644" w:type="dxa"/>
            <w:vMerge/>
          </w:tcPr>
          <w:p w14:paraId="59EC5619" w14:textId="77777777" w:rsidR="008E3946" w:rsidRPr="00D31BD0" w:rsidRDefault="008E3946" w:rsidP="00D31B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363" w:type="dxa"/>
            <w:vMerge/>
          </w:tcPr>
          <w:p w14:paraId="5FF0B90C" w14:textId="77777777" w:rsidR="008E3946" w:rsidRPr="00D31BD0" w:rsidRDefault="008E3946" w:rsidP="00D31BD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397" w:type="dxa"/>
            <w:vMerge/>
          </w:tcPr>
          <w:p w14:paraId="5AAFF065" w14:textId="13132149" w:rsidR="008E3946" w:rsidRPr="00D31BD0" w:rsidRDefault="008E3946" w:rsidP="00D31B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655" w:type="dxa"/>
            <w:vMerge/>
          </w:tcPr>
          <w:p w14:paraId="2AA64170" w14:textId="77777777" w:rsidR="008E3946" w:rsidRPr="00D31BD0" w:rsidRDefault="008E3946" w:rsidP="00D31B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004" w:type="dxa"/>
          </w:tcPr>
          <w:p w14:paraId="60B7122C" w14:textId="4127C312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re-Survey Draft</w:t>
            </w:r>
          </w:p>
        </w:tc>
        <w:tc>
          <w:tcPr>
            <w:tcW w:w="750" w:type="dxa"/>
          </w:tcPr>
          <w:p w14:paraId="47292AFF" w14:textId="760609E8" w:rsidR="008E3946" w:rsidRPr="00D31BD0" w:rsidRDefault="008E3946" w:rsidP="00D31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Stage 1</w:t>
            </w:r>
          </w:p>
        </w:tc>
        <w:tc>
          <w:tcPr>
            <w:tcW w:w="750" w:type="dxa"/>
          </w:tcPr>
          <w:p w14:paraId="11635327" w14:textId="77777777" w:rsidR="008E3946" w:rsidRPr="00D31BD0" w:rsidRDefault="008E3946" w:rsidP="00D31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Stage 2</w:t>
            </w:r>
          </w:p>
        </w:tc>
        <w:tc>
          <w:tcPr>
            <w:tcW w:w="750" w:type="dxa"/>
            <w:gridSpan w:val="2"/>
          </w:tcPr>
          <w:p w14:paraId="2A79C2D4" w14:textId="77777777" w:rsidR="008E3946" w:rsidRPr="00D31BD0" w:rsidRDefault="008E3946" w:rsidP="00D31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Stage 3</w:t>
            </w:r>
          </w:p>
        </w:tc>
        <w:tc>
          <w:tcPr>
            <w:tcW w:w="1909" w:type="dxa"/>
          </w:tcPr>
          <w:p w14:paraId="0DEE7F57" w14:textId="77777777" w:rsidR="008E3946" w:rsidRDefault="008E3946" w:rsidP="00757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Recommendation</w:t>
            </w:r>
          </w:p>
          <w:p w14:paraId="1C3419AE" w14:textId="6666B9B0" w:rsidR="008E3946" w:rsidRPr="00D31BD0" w:rsidRDefault="008E3946" w:rsidP="00757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Finalization</w:t>
            </w:r>
          </w:p>
        </w:tc>
      </w:tr>
      <w:tr w:rsidR="008E3946" w:rsidRPr="00D31BD0" w14:paraId="42C8158A" w14:textId="77777777" w:rsidTr="008E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674D4A61" w14:textId="0C4EA194" w:rsidR="008E3946" w:rsidRPr="00D31BD0" w:rsidRDefault="008E3946" w:rsidP="00032B3D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bookmarkStart w:id="0" w:name="_Hlk190610571"/>
            <w:bookmarkStart w:id="1" w:name="_Hlk190622719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Mr. Jaden Brandt (</w:t>
            </w:r>
            <w:proofErr w:type="spellStart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BSc.Pharm</w:t>
            </w:r>
            <w:proofErr w:type="spellEnd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, MSc.)</w:t>
            </w:r>
          </w:p>
        </w:tc>
        <w:tc>
          <w:tcPr>
            <w:tcW w:w="1644" w:type="dxa"/>
          </w:tcPr>
          <w:p w14:paraId="1B2B53FE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harmacy</w:t>
            </w:r>
          </w:p>
        </w:tc>
        <w:tc>
          <w:tcPr>
            <w:tcW w:w="1363" w:type="dxa"/>
          </w:tcPr>
          <w:p w14:paraId="302AFEFE" w14:textId="349E3A81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Canada</w:t>
            </w:r>
          </w:p>
        </w:tc>
        <w:tc>
          <w:tcPr>
            <w:tcW w:w="1397" w:type="dxa"/>
          </w:tcPr>
          <w:p w14:paraId="6841E833" w14:textId="30F7DECC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 xml:space="preserve">Project Manager, Steering Committee, </w:t>
            </w:r>
          </w:p>
          <w:p w14:paraId="4375DDD2" w14:textId="4B3CDECA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 xml:space="preserve">Executive Panel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Study </w:t>
            </w: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Guarantor</w:t>
            </w:r>
          </w:p>
        </w:tc>
        <w:tc>
          <w:tcPr>
            <w:tcW w:w="1655" w:type="dxa"/>
          </w:tcPr>
          <w:p w14:paraId="1BCB8D58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ABBP, Board Director</w:t>
            </w:r>
          </w:p>
        </w:tc>
        <w:tc>
          <w:tcPr>
            <w:tcW w:w="1004" w:type="dxa"/>
          </w:tcPr>
          <w:p w14:paraId="5EFA666B" w14:textId="27190179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750" w:type="dxa"/>
          </w:tcPr>
          <w:p w14:paraId="1A3B9AE8" w14:textId="6A411CCA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750" w:type="dxa"/>
          </w:tcPr>
          <w:p w14:paraId="06004F9E" w14:textId="3EE6C1EF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41473240" w14:textId="5AF9EF23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67154448" w14:textId="7777777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1909" w:type="dxa"/>
          </w:tcPr>
          <w:p w14:paraId="5825F22A" w14:textId="2EFC698F" w:rsidR="008E3946" w:rsidRPr="00D31BD0" w:rsidRDefault="008E3946" w:rsidP="00757BB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</w:tr>
      <w:bookmarkEnd w:id="0"/>
      <w:tr w:rsidR="008E3946" w:rsidRPr="00D31BD0" w14:paraId="21D1CAB6" w14:textId="77777777" w:rsidTr="008E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50662E13" w14:textId="77777777" w:rsidR="008E3946" w:rsidRDefault="008E3946" w:rsidP="00032B3D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Dr. Mark Horowitz</w:t>
            </w: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  <w:p w14:paraId="445C6F1A" w14:textId="4BBDEE2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MBBS, PhD)</w:t>
            </w:r>
          </w:p>
        </w:tc>
        <w:tc>
          <w:tcPr>
            <w:tcW w:w="1644" w:type="dxa"/>
          </w:tcPr>
          <w:p w14:paraId="291F0087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sychiatry</w:t>
            </w:r>
          </w:p>
        </w:tc>
        <w:tc>
          <w:tcPr>
            <w:tcW w:w="1363" w:type="dxa"/>
          </w:tcPr>
          <w:p w14:paraId="1B9C6555" w14:textId="2E2E9061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Kingdom</w:t>
            </w:r>
          </w:p>
        </w:tc>
        <w:tc>
          <w:tcPr>
            <w:tcW w:w="1397" w:type="dxa"/>
          </w:tcPr>
          <w:p w14:paraId="25640AD8" w14:textId="7C8529AA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Steering Committee, Executive Panel</w:t>
            </w:r>
          </w:p>
        </w:tc>
        <w:tc>
          <w:tcPr>
            <w:tcW w:w="1655" w:type="dxa"/>
          </w:tcPr>
          <w:p w14:paraId="0A00C51B" w14:textId="5C37D300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 xml:space="preserve">Invited External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 xml:space="preserve">Psychotropic Tapering </w:t>
            </w: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Expert</w:t>
            </w:r>
          </w:p>
        </w:tc>
        <w:tc>
          <w:tcPr>
            <w:tcW w:w="1004" w:type="dxa"/>
          </w:tcPr>
          <w:p w14:paraId="4C41D7F0" w14:textId="0F6B969B" w:rsidR="008E3946" w:rsidRPr="00D31BD0" w:rsidRDefault="008E3946" w:rsidP="00032B3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750" w:type="dxa"/>
          </w:tcPr>
          <w:p w14:paraId="55C638D8" w14:textId="47380C6F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750" w:type="dxa"/>
          </w:tcPr>
          <w:p w14:paraId="286E3CC5" w14:textId="35AAC797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281E1D9F" w14:textId="50FB386F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26631E40" w14:textId="77777777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1909" w:type="dxa"/>
          </w:tcPr>
          <w:p w14:paraId="788BAF52" w14:textId="246A6BD1" w:rsidR="008E3946" w:rsidRPr="00D31BD0" w:rsidRDefault="008E3946" w:rsidP="00757BB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</w:tr>
      <w:tr w:rsidR="008E3946" w:rsidRPr="00D31BD0" w14:paraId="33185A87" w14:textId="77777777" w:rsidTr="008E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085A6D94" w14:textId="7603519D" w:rsidR="008E3946" w:rsidRPr="00D31BD0" w:rsidRDefault="008E3946" w:rsidP="00032B3D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Ms. Nicole Lamberson (MPA)</w:t>
            </w:r>
          </w:p>
        </w:tc>
        <w:tc>
          <w:tcPr>
            <w:tcW w:w="1644" w:type="dxa"/>
          </w:tcPr>
          <w:p w14:paraId="102A88DB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hysician Assistant</w:t>
            </w:r>
          </w:p>
        </w:tc>
        <w:tc>
          <w:tcPr>
            <w:tcW w:w="1363" w:type="dxa"/>
          </w:tcPr>
          <w:p w14:paraId="3AA1E2BB" w14:textId="25038369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4AD0F4FA" w14:textId="59E82A0C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Steering Committee</w:t>
            </w:r>
          </w:p>
          <w:p w14:paraId="4D52F63B" w14:textId="7777777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 xml:space="preserve">Executive Panel, </w:t>
            </w:r>
          </w:p>
        </w:tc>
        <w:tc>
          <w:tcPr>
            <w:tcW w:w="1655" w:type="dxa"/>
          </w:tcPr>
          <w:p w14:paraId="02BD265B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BIC, Medical Director</w:t>
            </w:r>
          </w:p>
        </w:tc>
        <w:tc>
          <w:tcPr>
            <w:tcW w:w="1004" w:type="dxa"/>
          </w:tcPr>
          <w:p w14:paraId="20A10A2E" w14:textId="2D7D7E85" w:rsidR="008E3946" w:rsidRPr="00D31BD0" w:rsidRDefault="008E3946" w:rsidP="00032B3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750" w:type="dxa"/>
          </w:tcPr>
          <w:p w14:paraId="007D9F2A" w14:textId="1505F552" w:rsidR="008E3946" w:rsidRPr="00D31BD0" w:rsidRDefault="008E3946" w:rsidP="00032B3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750" w:type="dxa"/>
          </w:tcPr>
          <w:p w14:paraId="068886CD" w14:textId="73B7B68E" w:rsidR="008E3946" w:rsidRPr="00D31BD0" w:rsidRDefault="008E3946" w:rsidP="00032B3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3EA807F7" w14:textId="50B0D450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4F466FFD" w14:textId="77777777" w:rsidR="008E3946" w:rsidRPr="00D31BD0" w:rsidRDefault="008E3946" w:rsidP="00032B3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1909" w:type="dxa"/>
          </w:tcPr>
          <w:p w14:paraId="137964AF" w14:textId="21B6F4BD" w:rsidR="008E3946" w:rsidRPr="00D31BD0" w:rsidRDefault="008E3946" w:rsidP="00757BB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</w:tr>
      <w:tr w:rsidR="008E3946" w:rsidRPr="00D31BD0" w14:paraId="44AFF517" w14:textId="77777777" w:rsidTr="008E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4855B56C" w14:textId="6BAD526C" w:rsidR="008E3946" w:rsidRPr="00D31BD0" w:rsidRDefault="008E3946" w:rsidP="00032B3D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Ms. Janice Curle</w:t>
            </w:r>
          </w:p>
        </w:tc>
        <w:tc>
          <w:tcPr>
            <w:tcW w:w="1644" w:type="dxa"/>
          </w:tcPr>
          <w:p w14:paraId="1B1DDBE9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atient Advocate / Representative</w:t>
            </w:r>
          </w:p>
        </w:tc>
        <w:tc>
          <w:tcPr>
            <w:tcW w:w="1363" w:type="dxa"/>
          </w:tcPr>
          <w:p w14:paraId="325A51E6" w14:textId="63246418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638A2DCB" w14:textId="6F83E7A3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Steering Committee</w:t>
            </w:r>
          </w:p>
        </w:tc>
        <w:tc>
          <w:tcPr>
            <w:tcW w:w="1655" w:type="dxa"/>
          </w:tcPr>
          <w:p w14:paraId="470BAEC5" w14:textId="184C141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BIC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</w:t>
            </w: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Co-Founder, Board Director</w:t>
            </w:r>
          </w:p>
        </w:tc>
        <w:tc>
          <w:tcPr>
            <w:tcW w:w="1004" w:type="dxa"/>
          </w:tcPr>
          <w:p w14:paraId="566C28E1" w14:textId="426B6F5C" w:rsidR="008E3946" w:rsidRPr="00D31BD0" w:rsidRDefault="008E3946" w:rsidP="00032B3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750" w:type="dxa"/>
          </w:tcPr>
          <w:p w14:paraId="7D5C2707" w14:textId="5D1053D0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750" w:type="dxa"/>
          </w:tcPr>
          <w:p w14:paraId="1314D8DD" w14:textId="69E36975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21D061AA" w14:textId="2ACDE0AC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523F8642" w14:textId="77777777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1909" w:type="dxa"/>
          </w:tcPr>
          <w:p w14:paraId="6A0E6119" w14:textId="77777777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081A2B13" w14:textId="77777777" w:rsidTr="008E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2D5A5A9C" w14:textId="76572631" w:rsidR="008E3946" w:rsidRPr="00D31BD0" w:rsidRDefault="008E3946" w:rsidP="00032B3D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en-CA"/>
                <w14:ligatures w14:val="none"/>
              </w:rPr>
              <w:t>Dr. Jolene Bressi (</w:t>
            </w:r>
            <w:proofErr w:type="spellStart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en-CA"/>
                <w14:ligatures w14:val="none"/>
              </w:rPr>
              <w:t>Pharm.D</w:t>
            </w:r>
            <w:proofErr w:type="spellEnd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en-CA"/>
                <w14:ligatures w14:val="none"/>
              </w:rPr>
              <w:t>)</w:t>
            </w:r>
          </w:p>
        </w:tc>
        <w:tc>
          <w:tcPr>
            <w:tcW w:w="1644" w:type="dxa"/>
          </w:tcPr>
          <w:p w14:paraId="7E52D1AF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harmacy</w:t>
            </w:r>
          </w:p>
        </w:tc>
        <w:tc>
          <w:tcPr>
            <w:tcW w:w="1363" w:type="dxa"/>
          </w:tcPr>
          <w:p w14:paraId="26F1FB66" w14:textId="6E73A65B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4A431D8F" w14:textId="4E04BDCB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Steering Committee</w:t>
            </w:r>
          </w:p>
        </w:tc>
        <w:tc>
          <w:tcPr>
            <w:tcW w:w="1655" w:type="dxa"/>
          </w:tcPr>
          <w:p w14:paraId="0BD1E1E0" w14:textId="7777777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 xml:space="preserve">ABBP, </w:t>
            </w:r>
          </w:p>
          <w:p w14:paraId="0DD30992" w14:textId="7777777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Board Director</w:t>
            </w:r>
          </w:p>
        </w:tc>
        <w:tc>
          <w:tcPr>
            <w:tcW w:w="1004" w:type="dxa"/>
          </w:tcPr>
          <w:p w14:paraId="727703E2" w14:textId="2E9BFB5B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750" w:type="dxa"/>
          </w:tcPr>
          <w:p w14:paraId="7AD98DC6" w14:textId="0E69232C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750" w:type="dxa"/>
          </w:tcPr>
          <w:p w14:paraId="124E2EC2" w14:textId="5451A1B7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5C648F0F" w14:textId="3730F7A2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18D11056" w14:textId="77777777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1909" w:type="dxa"/>
          </w:tcPr>
          <w:p w14:paraId="276C7D93" w14:textId="77777777" w:rsidR="008E3946" w:rsidRPr="00D31BD0" w:rsidRDefault="008E3946" w:rsidP="00032B3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6B138F7E" w14:textId="77777777" w:rsidTr="008E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6EF333FE" w14:textId="126EC0F1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lastRenderedPageBreak/>
              <w:t xml:space="preserve">Dr. Alexis </w:t>
            </w:r>
            <w:proofErr w:type="spellStart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Ritvo</w:t>
            </w:r>
            <w:proofErr w:type="spellEnd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 xml:space="preserve"> </w:t>
            </w:r>
          </w:p>
          <w:p w14:paraId="031E8B0B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(MD, MPH, BA)</w:t>
            </w:r>
          </w:p>
        </w:tc>
        <w:tc>
          <w:tcPr>
            <w:tcW w:w="1644" w:type="dxa"/>
          </w:tcPr>
          <w:p w14:paraId="45C8CA89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sychiatry</w:t>
            </w:r>
          </w:p>
        </w:tc>
        <w:tc>
          <w:tcPr>
            <w:tcW w:w="1363" w:type="dxa"/>
          </w:tcPr>
          <w:p w14:paraId="1FE059F4" w14:textId="2513F918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430EC3B0" w14:textId="2C464C0D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Executive Panel</w:t>
            </w:r>
          </w:p>
        </w:tc>
        <w:tc>
          <w:tcPr>
            <w:tcW w:w="1655" w:type="dxa"/>
          </w:tcPr>
          <w:p w14:paraId="28760038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ABBP, Medical Director</w:t>
            </w:r>
          </w:p>
        </w:tc>
        <w:tc>
          <w:tcPr>
            <w:tcW w:w="1004" w:type="dxa"/>
          </w:tcPr>
          <w:p w14:paraId="655A7585" w14:textId="77777777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51F3308C" w14:textId="5ADCD815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750" w:type="dxa"/>
          </w:tcPr>
          <w:p w14:paraId="2CBACAAD" w14:textId="5AB5DF1E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14FE25B1" w14:textId="6C98D0D3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74F8BEC8" w14:textId="77777777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909" w:type="dxa"/>
          </w:tcPr>
          <w:p w14:paraId="1410FF01" w14:textId="02D7B8E7" w:rsidR="008E3946" w:rsidRPr="00D31BD0" w:rsidRDefault="008E3946" w:rsidP="00757BB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</w:tr>
      <w:tr w:rsidR="008E3946" w:rsidRPr="00D31BD0" w14:paraId="36D06D07" w14:textId="77777777" w:rsidTr="008E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6874D593" w14:textId="36C9B39F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Dr. Josef Witt-</w:t>
            </w:r>
            <w:proofErr w:type="spellStart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Doerring</w:t>
            </w:r>
            <w:proofErr w:type="spellEnd"/>
          </w:p>
          <w:p w14:paraId="65324B88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(MD)</w:t>
            </w:r>
          </w:p>
        </w:tc>
        <w:tc>
          <w:tcPr>
            <w:tcW w:w="1644" w:type="dxa"/>
          </w:tcPr>
          <w:p w14:paraId="55888628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sychiatry</w:t>
            </w:r>
          </w:p>
        </w:tc>
        <w:tc>
          <w:tcPr>
            <w:tcW w:w="1363" w:type="dxa"/>
          </w:tcPr>
          <w:p w14:paraId="5E064D41" w14:textId="140ACDDA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718F9FFE" w14:textId="7CE7A733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2DF9CFF5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ABBP &amp; BIC, Advisory Board Member</w:t>
            </w:r>
          </w:p>
        </w:tc>
        <w:tc>
          <w:tcPr>
            <w:tcW w:w="1004" w:type="dxa"/>
          </w:tcPr>
          <w:p w14:paraId="7B7130EF" w14:textId="77777777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63ABA712" w14:textId="5A5B4BA0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750" w:type="dxa"/>
          </w:tcPr>
          <w:p w14:paraId="53D0F374" w14:textId="0E3D627C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121880F6" w14:textId="3D9019BA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51180C59" w14:textId="77777777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1909" w:type="dxa"/>
          </w:tcPr>
          <w:p w14:paraId="229E87E7" w14:textId="77777777" w:rsidR="008E3946" w:rsidRPr="00D31BD0" w:rsidRDefault="008E3946" w:rsidP="00032B3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5BE6F2DC" w14:textId="77777777" w:rsidTr="008E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74F383A6" w14:textId="637E2B8E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Dr. Steven Wright</w:t>
            </w:r>
          </w:p>
          <w:p w14:paraId="3D0E7CE7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(MD)</w:t>
            </w:r>
          </w:p>
        </w:tc>
        <w:tc>
          <w:tcPr>
            <w:tcW w:w="1644" w:type="dxa"/>
          </w:tcPr>
          <w:p w14:paraId="6FDA7EA9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Medicine / Addiction Medicine</w:t>
            </w:r>
          </w:p>
        </w:tc>
        <w:tc>
          <w:tcPr>
            <w:tcW w:w="1363" w:type="dxa"/>
          </w:tcPr>
          <w:p w14:paraId="3E1D4F0C" w14:textId="5DE7FBD0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2C3A03F2" w14:textId="32CEAF06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48B619C7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 xml:space="preserve">ABBP, </w:t>
            </w:r>
          </w:p>
          <w:p w14:paraId="0D07D059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ast Medical Director</w:t>
            </w:r>
          </w:p>
        </w:tc>
        <w:tc>
          <w:tcPr>
            <w:tcW w:w="1004" w:type="dxa"/>
          </w:tcPr>
          <w:p w14:paraId="03EB403A" w14:textId="77777777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7FD08CC4" w14:textId="406F2BAC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750" w:type="dxa"/>
          </w:tcPr>
          <w:p w14:paraId="0AC02A6E" w14:textId="63F7E7B1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09287171" w14:textId="5C37BDC6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6F94A75B" w14:textId="77777777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1909" w:type="dxa"/>
          </w:tcPr>
          <w:p w14:paraId="34E54DD0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0D2D6262" w14:textId="77777777" w:rsidTr="008E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45FFDB02" w14:textId="63AD3F6F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Dr. James Wright</w:t>
            </w:r>
          </w:p>
          <w:p w14:paraId="0381A396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 xml:space="preserve">(MD, </w:t>
            </w:r>
            <w:proofErr w:type="spellStart"/>
            <w:proofErr w:type="gramStart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Ph.D</w:t>
            </w:r>
            <w:proofErr w:type="spellEnd"/>
            <w:proofErr w:type="gramEnd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, FRCPC)</w:t>
            </w:r>
          </w:p>
        </w:tc>
        <w:tc>
          <w:tcPr>
            <w:tcW w:w="1644" w:type="dxa"/>
          </w:tcPr>
          <w:p w14:paraId="1F6D6C63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Medicine</w:t>
            </w:r>
          </w:p>
        </w:tc>
        <w:tc>
          <w:tcPr>
            <w:tcW w:w="1363" w:type="dxa"/>
          </w:tcPr>
          <w:p w14:paraId="764C8097" w14:textId="5C1ACA0C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Canada</w:t>
            </w:r>
          </w:p>
        </w:tc>
        <w:tc>
          <w:tcPr>
            <w:tcW w:w="1397" w:type="dxa"/>
          </w:tcPr>
          <w:p w14:paraId="43E3E2F6" w14:textId="056E5F59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1886DEC5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BIC, Advisory Board Member</w:t>
            </w:r>
          </w:p>
        </w:tc>
        <w:tc>
          <w:tcPr>
            <w:tcW w:w="1004" w:type="dxa"/>
          </w:tcPr>
          <w:p w14:paraId="208382BB" w14:textId="77777777" w:rsidR="008E3946" w:rsidRPr="00D31BD0" w:rsidRDefault="008E3946" w:rsidP="00032B3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091CF885" w14:textId="730BA345" w:rsidR="008E3946" w:rsidRPr="00D31BD0" w:rsidRDefault="008E3946" w:rsidP="00032B3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750" w:type="dxa"/>
          </w:tcPr>
          <w:p w14:paraId="3776CEB3" w14:textId="3880576E" w:rsidR="008E3946" w:rsidRPr="00D31BD0" w:rsidRDefault="008E3946" w:rsidP="00032B3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63E46E56" w14:textId="61784086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4D69B3C1" w14:textId="77777777" w:rsidR="008E3946" w:rsidRPr="00D31BD0" w:rsidRDefault="008E3946" w:rsidP="00032B3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1909" w:type="dxa"/>
          </w:tcPr>
          <w:p w14:paraId="6B21DD22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1DB2E984" w14:textId="77777777" w:rsidTr="008E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2123F4FD" w14:textId="05F063ED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en-CA"/>
                <w14:ligatures w14:val="none"/>
              </w:rPr>
              <w:t>Dr. Marjorie DeWert</w:t>
            </w:r>
          </w:p>
          <w:p w14:paraId="7B7A47E7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en-CA"/>
                <w14:ligatures w14:val="none"/>
              </w:rPr>
              <w:t>(</w:t>
            </w:r>
            <w:proofErr w:type="spellStart"/>
            <w:proofErr w:type="gramStart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en-CA"/>
                <w14:ligatures w14:val="none"/>
              </w:rPr>
              <w:t>Ph.D</w:t>
            </w:r>
            <w:proofErr w:type="spellEnd"/>
            <w:proofErr w:type="gramEnd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en-CA"/>
                <w14:ligatures w14:val="none"/>
              </w:rPr>
              <w:t>)</w:t>
            </w:r>
          </w:p>
        </w:tc>
        <w:tc>
          <w:tcPr>
            <w:tcW w:w="1644" w:type="dxa"/>
          </w:tcPr>
          <w:p w14:paraId="1D255963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atient Advocate / Representative</w:t>
            </w:r>
          </w:p>
        </w:tc>
        <w:tc>
          <w:tcPr>
            <w:tcW w:w="1363" w:type="dxa"/>
          </w:tcPr>
          <w:p w14:paraId="1E7F824D" w14:textId="4C5403A8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3CE2F72B" w14:textId="6FEE27F3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6A30FC0B" w14:textId="71B3B3D9" w:rsidR="008E3946" w:rsidRPr="00C21608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fr-FR" w:eastAsia="en-CA"/>
                <w14:ligatures w14:val="none"/>
              </w:rPr>
            </w:pPr>
            <w:r w:rsidRPr="00C2160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fr-FR" w:eastAsia="en-CA"/>
                <w14:ligatures w14:val="none"/>
              </w:rPr>
              <w:t>Observer / Participant Online Peer-Su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fr-FR" w:eastAsia="en-CA"/>
                <w14:ligatures w14:val="none"/>
              </w:rPr>
              <w:t xml:space="preserve">pport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fr-FR" w:eastAsia="en-CA"/>
                <w14:ligatures w14:val="none"/>
              </w:rPr>
              <w:t>Communities</w:t>
            </w:r>
            <w:proofErr w:type="spellEnd"/>
          </w:p>
        </w:tc>
        <w:tc>
          <w:tcPr>
            <w:tcW w:w="1004" w:type="dxa"/>
          </w:tcPr>
          <w:p w14:paraId="254A5EC3" w14:textId="77777777" w:rsidR="008E3946" w:rsidRPr="00C21608" w:rsidRDefault="008E3946" w:rsidP="00032B3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fr-FR" w:eastAsia="en-CA"/>
                <w14:ligatures w14:val="none"/>
              </w:rPr>
            </w:pPr>
          </w:p>
        </w:tc>
        <w:tc>
          <w:tcPr>
            <w:tcW w:w="750" w:type="dxa"/>
          </w:tcPr>
          <w:p w14:paraId="74422083" w14:textId="703B12BA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750" w:type="dxa"/>
          </w:tcPr>
          <w:p w14:paraId="4700FFDF" w14:textId="2EA6E08B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0C64DE7D" w14:textId="5D504E96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14B81809" w14:textId="77777777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1909" w:type="dxa"/>
          </w:tcPr>
          <w:p w14:paraId="757ED4B4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66FB45E4" w14:textId="77777777" w:rsidTr="008E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73B5249F" w14:textId="247A4582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Ms. Gail Dawson</w:t>
            </w:r>
          </w:p>
          <w:p w14:paraId="074AE665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(BSc. MS)</w:t>
            </w:r>
          </w:p>
        </w:tc>
        <w:tc>
          <w:tcPr>
            <w:tcW w:w="1644" w:type="dxa"/>
          </w:tcPr>
          <w:p w14:paraId="5F756344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ursing</w:t>
            </w:r>
          </w:p>
        </w:tc>
        <w:tc>
          <w:tcPr>
            <w:tcW w:w="1363" w:type="dxa"/>
          </w:tcPr>
          <w:p w14:paraId="20BAB550" w14:textId="478D53DC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356E18D9" w14:textId="1CB6828A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5BBBFAF2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BIC, Advisory Board Member</w:t>
            </w:r>
          </w:p>
        </w:tc>
        <w:tc>
          <w:tcPr>
            <w:tcW w:w="1004" w:type="dxa"/>
          </w:tcPr>
          <w:p w14:paraId="03A3F969" w14:textId="77777777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55970601" w14:textId="3122159D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750" w:type="dxa"/>
          </w:tcPr>
          <w:p w14:paraId="1DCE4A61" w14:textId="714DBD1B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279" w:type="dxa"/>
          </w:tcPr>
          <w:p w14:paraId="0E0821F0" w14:textId="77777777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690ABE97" w14:textId="77777777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909" w:type="dxa"/>
          </w:tcPr>
          <w:p w14:paraId="5C3E8EDB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22B2D1E4" w14:textId="77777777" w:rsidTr="008E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50B52FF7" w14:textId="20D72B7A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Mr. Chris Paige</w:t>
            </w:r>
          </w:p>
          <w:p w14:paraId="51FE0566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(LCSW)</w:t>
            </w:r>
          </w:p>
        </w:tc>
        <w:tc>
          <w:tcPr>
            <w:tcW w:w="1644" w:type="dxa"/>
          </w:tcPr>
          <w:p w14:paraId="1921FEC3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Clinical Social Work</w:t>
            </w:r>
          </w:p>
        </w:tc>
        <w:tc>
          <w:tcPr>
            <w:tcW w:w="1363" w:type="dxa"/>
          </w:tcPr>
          <w:p w14:paraId="32F6C6DB" w14:textId="7086D4C1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4837371C" w14:textId="35CA74FC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094A16D3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BIC, Advisory Board Member</w:t>
            </w:r>
          </w:p>
        </w:tc>
        <w:tc>
          <w:tcPr>
            <w:tcW w:w="1004" w:type="dxa"/>
          </w:tcPr>
          <w:p w14:paraId="6007A81A" w14:textId="77777777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7A5A5478" w14:textId="44A3EEA9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750" w:type="dxa"/>
          </w:tcPr>
          <w:p w14:paraId="76678C28" w14:textId="4E5C9D55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279" w:type="dxa"/>
          </w:tcPr>
          <w:p w14:paraId="7D78D170" w14:textId="77777777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1F07C015" w14:textId="77777777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909" w:type="dxa"/>
          </w:tcPr>
          <w:p w14:paraId="5C2EA3AE" w14:textId="77777777" w:rsidR="008E3946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  <w:p w14:paraId="2B7B36B7" w14:textId="77777777" w:rsidR="008E3946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  <w:p w14:paraId="0760ABFE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5A10EABD" w14:textId="77777777" w:rsidTr="008E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412AEE85" w14:textId="4C32752C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lastRenderedPageBreak/>
              <w:t>Dr. Cathal Cadogan</w:t>
            </w:r>
          </w:p>
          <w:p w14:paraId="270D443A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(</w:t>
            </w:r>
            <w:proofErr w:type="spellStart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BSc.Pharm</w:t>
            </w:r>
            <w:proofErr w:type="spellEnd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 xml:space="preserve">, </w:t>
            </w:r>
            <w:proofErr w:type="spellStart"/>
            <w:proofErr w:type="gramStart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Ph.D</w:t>
            </w:r>
            <w:proofErr w:type="spellEnd"/>
            <w:proofErr w:type="gramEnd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)</w:t>
            </w:r>
          </w:p>
        </w:tc>
        <w:tc>
          <w:tcPr>
            <w:tcW w:w="1644" w:type="dxa"/>
          </w:tcPr>
          <w:p w14:paraId="42FF2BBA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harmacy</w:t>
            </w:r>
          </w:p>
        </w:tc>
        <w:tc>
          <w:tcPr>
            <w:tcW w:w="1363" w:type="dxa"/>
          </w:tcPr>
          <w:p w14:paraId="3049ACA0" w14:textId="2003C6F0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Ireland</w:t>
            </w:r>
          </w:p>
        </w:tc>
        <w:tc>
          <w:tcPr>
            <w:tcW w:w="1397" w:type="dxa"/>
          </w:tcPr>
          <w:p w14:paraId="523D636C" w14:textId="40379B32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181C12CF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 xml:space="preserve">ABBP, </w:t>
            </w:r>
          </w:p>
          <w:p w14:paraId="080A4A3F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Board Director</w:t>
            </w:r>
          </w:p>
        </w:tc>
        <w:tc>
          <w:tcPr>
            <w:tcW w:w="1004" w:type="dxa"/>
          </w:tcPr>
          <w:p w14:paraId="54FBE5E0" w14:textId="7777777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0DCF0B76" w14:textId="20C8DE11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5AF766A9" w14:textId="5300F635" w:rsidR="008E3946" w:rsidRPr="00D31BD0" w:rsidRDefault="008E3946" w:rsidP="00032B3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602A5575" w14:textId="6CE3BEA2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531D5134" w14:textId="77777777" w:rsidR="008E3946" w:rsidRPr="00D31BD0" w:rsidRDefault="008E3946" w:rsidP="00032B3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1909" w:type="dxa"/>
          </w:tcPr>
          <w:p w14:paraId="26C120B8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6EB670CA" w14:textId="77777777" w:rsidTr="008E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560A41D4" w14:textId="363D3514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 xml:space="preserve">Ms. Elizabeth McCarthy </w:t>
            </w:r>
          </w:p>
          <w:p w14:paraId="628C54CE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(MA)</w:t>
            </w:r>
          </w:p>
        </w:tc>
        <w:tc>
          <w:tcPr>
            <w:tcW w:w="1644" w:type="dxa"/>
          </w:tcPr>
          <w:p w14:paraId="3C9E472A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sychotherapy</w:t>
            </w:r>
          </w:p>
        </w:tc>
        <w:tc>
          <w:tcPr>
            <w:tcW w:w="1363" w:type="dxa"/>
          </w:tcPr>
          <w:p w14:paraId="0D546F76" w14:textId="0070ED7A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1F1CF86B" w14:textId="15703957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3572D266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BIC, Advisory Board Member</w:t>
            </w:r>
          </w:p>
        </w:tc>
        <w:tc>
          <w:tcPr>
            <w:tcW w:w="1004" w:type="dxa"/>
          </w:tcPr>
          <w:p w14:paraId="6D9465AA" w14:textId="77777777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10FE6F5F" w14:textId="5EAEA8F3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0C033A99" w14:textId="66F2348E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72EBC410" w14:textId="78154D80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59CD9AC3" w14:textId="77777777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1909" w:type="dxa"/>
          </w:tcPr>
          <w:p w14:paraId="3FB71BE8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46F292DA" w14:textId="77777777" w:rsidTr="008E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6811E998" w14:textId="1B830C1F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Dr. Chistopher Blazes</w:t>
            </w:r>
          </w:p>
          <w:p w14:paraId="123B61EF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(MD)</w:t>
            </w:r>
          </w:p>
        </w:tc>
        <w:tc>
          <w:tcPr>
            <w:tcW w:w="1644" w:type="dxa"/>
          </w:tcPr>
          <w:p w14:paraId="0B28CF04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sychiatry</w:t>
            </w:r>
          </w:p>
        </w:tc>
        <w:tc>
          <w:tcPr>
            <w:tcW w:w="1363" w:type="dxa"/>
          </w:tcPr>
          <w:p w14:paraId="18662631" w14:textId="075313FA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379A80FB" w14:textId="7B44C5D3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3D52DD53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ABBP, Board Director</w:t>
            </w:r>
          </w:p>
        </w:tc>
        <w:tc>
          <w:tcPr>
            <w:tcW w:w="1004" w:type="dxa"/>
          </w:tcPr>
          <w:p w14:paraId="1FA38339" w14:textId="7777777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2F017F36" w14:textId="710D2078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677A0E16" w14:textId="74D71B9A" w:rsidR="008E3946" w:rsidRPr="00D31BD0" w:rsidRDefault="008E3946" w:rsidP="00032B3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507B492B" w14:textId="644B230E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24B2D508" w14:textId="77777777" w:rsidR="008E3946" w:rsidRPr="00D31BD0" w:rsidRDefault="008E3946" w:rsidP="00032B3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1909" w:type="dxa"/>
          </w:tcPr>
          <w:p w14:paraId="7BA368A6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4EF52CE9" w14:textId="77777777" w:rsidTr="008E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62F89A6C" w14:textId="5265FB66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>Dr. Michael Bohan</w:t>
            </w:r>
          </w:p>
          <w:p w14:paraId="76490A48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>(MD)</w:t>
            </w:r>
          </w:p>
        </w:tc>
        <w:tc>
          <w:tcPr>
            <w:tcW w:w="1644" w:type="dxa"/>
          </w:tcPr>
          <w:p w14:paraId="6B1C5F52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Medicine / Addiction Medicine</w:t>
            </w:r>
          </w:p>
        </w:tc>
        <w:tc>
          <w:tcPr>
            <w:tcW w:w="1363" w:type="dxa"/>
          </w:tcPr>
          <w:p w14:paraId="595432AB" w14:textId="35113D0E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3A81ADAC" w14:textId="21D3E711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1BF07415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ABBP, BIC</w:t>
            </w:r>
          </w:p>
          <w:p w14:paraId="72A1FFE0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Advisory Board Member</w:t>
            </w:r>
          </w:p>
        </w:tc>
        <w:tc>
          <w:tcPr>
            <w:tcW w:w="1004" w:type="dxa"/>
          </w:tcPr>
          <w:p w14:paraId="664EAFC7" w14:textId="77777777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4BE221B2" w14:textId="5EEDDD46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3D33841A" w14:textId="7B4AD1FC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7C5FBC7F" w14:textId="318CBE28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7FCF5948" w14:textId="77777777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1909" w:type="dxa"/>
          </w:tcPr>
          <w:p w14:paraId="50A116D1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27090015" w14:textId="77777777" w:rsidTr="008E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2EC8D072" w14:textId="643EBF91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>Dr. Arwen Podesta</w:t>
            </w:r>
          </w:p>
          <w:p w14:paraId="68F16B2C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>(MD)</w:t>
            </w:r>
          </w:p>
        </w:tc>
        <w:tc>
          <w:tcPr>
            <w:tcW w:w="1644" w:type="dxa"/>
          </w:tcPr>
          <w:p w14:paraId="10A954F3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sychiatry / Addiction Medicine</w:t>
            </w:r>
          </w:p>
        </w:tc>
        <w:tc>
          <w:tcPr>
            <w:tcW w:w="1363" w:type="dxa"/>
          </w:tcPr>
          <w:p w14:paraId="496E974C" w14:textId="7160219E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4B2C9936" w14:textId="0E28AC81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08FE8988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ABBP, Advisory Board Member</w:t>
            </w:r>
          </w:p>
        </w:tc>
        <w:tc>
          <w:tcPr>
            <w:tcW w:w="1004" w:type="dxa"/>
          </w:tcPr>
          <w:p w14:paraId="4D4DF36B" w14:textId="7777777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27EEE2E0" w14:textId="73BA4DF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12827542" w14:textId="0066B83F" w:rsidR="008E3946" w:rsidRPr="00D31BD0" w:rsidRDefault="008E3946" w:rsidP="00032B3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31D91C33" w14:textId="7F67D7D9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711BA558" w14:textId="77777777" w:rsidR="008E3946" w:rsidRPr="00D31BD0" w:rsidRDefault="008E3946" w:rsidP="00032B3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1909" w:type="dxa"/>
          </w:tcPr>
          <w:p w14:paraId="4CA3127C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226A7982" w14:textId="77777777" w:rsidTr="008E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1F54E1B9" w14:textId="248A36A0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>Dr. Seema Gupta</w:t>
            </w:r>
          </w:p>
          <w:p w14:paraId="1664439C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>(MD)</w:t>
            </w:r>
          </w:p>
        </w:tc>
        <w:tc>
          <w:tcPr>
            <w:tcW w:w="1644" w:type="dxa"/>
          </w:tcPr>
          <w:p w14:paraId="1F828380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Medicine</w:t>
            </w:r>
          </w:p>
        </w:tc>
        <w:tc>
          <w:tcPr>
            <w:tcW w:w="1363" w:type="dxa"/>
          </w:tcPr>
          <w:p w14:paraId="00CE5686" w14:textId="0FF69AF2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6CFB9871" w14:textId="32AF0E8F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0B142A2E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BIC, Advisory Board Member</w:t>
            </w:r>
          </w:p>
        </w:tc>
        <w:tc>
          <w:tcPr>
            <w:tcW w:w="1004" w:type="dxa"/>
          </w:tcPr>
          <w:p w14:paraId="482F0F69" w14:textId="77777777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1FA2D565" w14:textId="42801EEC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44E13D63" w14:textId="7FB6FA90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0FFCD390" w14:textId="4DD09F6F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714CF18F" w14:textId="77777777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1909" w:type="dxa"/>
          </w:tcPr>
          <w:p w14:paraId="2FDBE845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0ECBF950" w14:textId="77777777" w:rsidTr="008E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69C42CEB" w14:textId="6DE8E038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>Dr. Akhil Anand</w:t>
            </w:r>
          </w:p>
          <w:p w14:paraId="25FC1228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>(MD)</w:t>
            </w:r>
          </w:p>
        </w:tc>
        <w:tc>
          <w:tcPr>
            <w:tcW w:w="1644" w:type="dxa"/>
          </w:tcPr>
          <w:p w14:paraId="525159C1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sychiatry</w:t>
            </w:r>
          </w:p>
        </w:tc>
        <w:tc>
          <w:tcPr>
            <w:tcW w:w="1363" w:type="dxa"/>
          </w:tcPr>
          <w:p w14:paraId="76223314" w14:textId="02A2E2CD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15ED170F" w14:textId="06DA0C9A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439A5B0A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ABBP, Advisory Board Member</w:t>
            </w:r>
          </w:p>
        </w:tc>
        <w:tc>
          <w:tcPr>
            <w:tcW w:w="1004" w:type="dxa"/>
          </w:tcPr>
          <w:p w14:paraId="51591EF5" w14:textId="7777777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13A35824" w14:textId="506F1A84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7C7917D2" w14:textId="29B75090" w:rsidR="008E3946" w:rsidRPr="00D31BD0" w:rsidRDefault="008E3946" w:rsidP="00032B3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4C93BCB6" w14:textId="57814C0D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5ABB81D5" w14:textId="77777777" w:rsidR="008E3946" w:rsidRPr="00D31BD0" w:rsidRDefault="008E3946" w:rsidP="00032B3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1909" w:type="dxa"/>
          </w:tcPr>
          <w:p w14:paraId="6670C1E9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18AD1868" w14:textId="77777777" w:rsidTr="008E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42283A98" w14:textId="7425AC93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lastRenderedPageBreak/>
              <w:t>Dr. Mark Leeds</w:t>
            </w:r>
          </w:p>
          <w:p w14:paraId="1C5CAC77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>(DO)</w:t>
            </w:r>
          </w:p>
        </w:tc>
        <w:tc>
          <w:tcPr>
            <w:tcW w:w="1644" w:type="dxa"/>
          </w:tcPr>
          <w:p w14:paraId="2A512381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Medicine</w:t>
            </w:r>
          </w:p>
        </w:tc>
        <w:tc>
          <w:tcPr>
            <w:tcW w:w="1363" w:type="dxa"/>
          </w:tcPr>
          <w:p w14:paraId="5D92C814" w14:textId="3DE37E62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05CBD047" w14:textId="190E8862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7701E10C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BIC, Advisory Board Member</w:t>
            </w:r>
          </w:p>
        </w:tc>
        <w:tc>
          <w:tcPr>
            <w:tcW w:w="1004" w:type="dxa"/>
          </w:tcPr>
          <w:p w14:paraId="62D297F8" w14:textId="77777777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1E237E7A" w14:textId="63057126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52B7BE33" w14:textId="789A7BE7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6E0886FD" w14:textId="164F69B0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582F774B" w14:textId="77777777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1909" w:type="dxa"/>
          </w:tcPr>
          <w:p w14:paraId="30005AEE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bookmarkEnd w:id="1"/>
      <w:tr w:rsidR="008E3946" w:rsidRPr="00D31BD0" w14:paraId="3F30D5CE" w14:textId="77777777" w:rsidTr="008E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438E0D3F" w14:textId="7DB4576E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 xml:space="preserve">Dr. Lori Mor </w:t>
            </w:r>
          </w:p>
          <w:p w14:paraId="3B9EFDF5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(</w:t>
            </w:r>
            <w:proofErr w:type="spellStart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Pharm.D</w:t>
            </w:r>
            <w:proofErr w:type="spellEnd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)</w:t>
            </w:r>
          </w:p>
        </w:tc>
        <w:tc>
          <w:tcPr>
            <w:tcW w:w="1644" w:type="dxa"/>
          </w:tcPr>
          <w:p w14:paraId="5D817233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harmacy</w:t>
            </w:r>
          </w:p>
        </w:tc>
        <w:tc>
          <w:tcPr>
            <w:tcW w:w="1363" w:type="dxa"/>
          </w:tcPr>
          <w:p w14:paraId="5AEF37F3" w14:textId="5B743A03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4A06F255" w14:textId="6312951C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078B7EA0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 xml:space="preserve">ABBP, </w:t>
            </w:r>
          </w:p>
          <w:p w14:paraId="0D856824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Board Director</w:t>
            </w:r>
          </w:p>
        </w:tc>
        <w:tc>
          <w:tcPr>
            <w:tcW w:w="1004" w:type="dxa"/>
          </w:tcPr>
          <w:p w14:paraId="23817E69" w14:textId="7777777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51F8E067" w14:textId="441CE4C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636ADE95" w14:textId="599033B8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15E9EDF9" w14:textId="07A73ACD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4A5B15E4" w14:textId="77777777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909" w:type="dxa"/>
          </w:tcPr>
          <w:p w14:paraId="23639AA8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3A583F49" w14:textId="77777777" w:rsidTr="008E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4F871135" w14:textId="164389BA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Dr. Marissa Witt-</w:t>
            </w:r>
            <w:proofErr w:type="spellStart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Doerring</w:t>
            </w:r>
            <w:proofErr w:type="spellEnd"/>
          </w:p>
          <w:p w14:paraId="0BAC0223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(MD)</w:t>
            </w:r>
          </w:p>
        </w:tc>
        <w:tc>
          <w:tcPr>
            <w:tcW w:w="1644" w:type="dxa"/>
          </w:tcPr>
          <w:p w14:paraId="60DAB10F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sychiatry</w:t>
            </w:r>
          </w:p>
        </w:tc>
        <w:tc>
          <w:tcPr>
            <w:tcW w:w="1363" w:type="dxa"/>
          </w:tcPr>
          <w:p w14:paraId="583F7F44" w14:textId="14E26FB7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40C77D11" w14:textId="26424AE2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4015CF3D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ABBP, Advisory Board Member</w:t>
            </w:r>
          </w:p>
          <w:p w14:paraId="1FBC3DBD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004" w:type="dxa"/>
          </w:tcPr>
          <w:p w14:paraId="2D25BE16" w14:textId="77777777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139948B1" w14:textId="39DB4D00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7A865749" w14:textId="0C1CFBC7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0ECF7313" w14:textId="35876E11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477E5494" w14:textId="77777777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909" w:type="dxa"/>
          </w:tcPr>
          <w:p w14:paraId="547F7FD7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58B2BFB2" w14:textId="77777777" w:rsidTr="008E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6680A7BD" w14:textId="0F3F19B6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Mr. John Staight</w:t>
            </w:r>
          </w:p>
          <w:p w14:paraId="70AFDDCA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(BA)</w:t>
            </w:r>
          </w:p>
        </w:tc>
        <w:tc>
          <w:tcPr>
            <w:tcW w:w="1644" w:type="dxa"/>
          </w:tcPr>
          <w:p w14:paraId="25DC904F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atient Advocate / Representative</w:t>
            </w:r>
          </w:p>
        </w:tc>
        <w:tc>
          <w:tcPr>
            <w:tcW w:w="1363" w:type="dxa"/>
          </w:tcPr>
          <w:p w14:paraId="4A4F1705" w14:textId="4DE4852A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1998FF58" w14:textId="17023244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1D8881E0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BIC, Advisory Board Member</w:t>
            </w:r>
          </w:p>
        </w:tc>
        <w:tc>
          <w:tcPr>
            <w:tcW w:w="1004" w:type="dxa"/>
          </w:tcPr>
          <w:p w14:paraId="64683EF8" w14:textId="7777777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18EB3CFA" w14:textId="1BFA179A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138F0B0E" w14:textId="4EF3C447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71A7CF75" w14:textId="2796405E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4DCE9E42" w14:textId="77777777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909" w:type="dxa"/>
          </w:tcPr>
          <w:p w14:paraId="0A9A3367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24AF6BFE" w14:textId="77777777" w:rsidTr="008E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5C71023A" w14:textId="1F47F03E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Dr. Barbara Connolly</w:t>
            </w:r>
          </w:p>
          <w:p w14:paraId="766F60DB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(</w:t>
            </w:r>
            <w:proofErr w:type="spellStart"/>
            <w:proofErr w:type="gramStart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Ph.D</w:t>
            </w:r>
            <w:proofErr w:type="spellEnd"/>
            <w:proofErr w:type="gramEnd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)</w:t>
            </w:r>
          </w:p>
        </w:tc>
        <w:tc>
          <w:tcPr>
            <w:tcW w:w="1644" w:type="dxa"/>
          </w:tcPr>
          <w:p w14:paraId="29E3A014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atient Advocate / Representative</w:t>
            </w:r>
          </w:p>
        </w:tc>
        <w:tc>
          <w:tcPr>
            <w:tcW w:w="1363" w:type="dxa"/>
          </w:tcPr>
          <w:p w14:paraId="5A257417" w14:textId="52D57340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1C80F61C" w14:textId="5732FD1F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16258673" w14:textId="00EF67F0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BIC, Advisory Board Member</w:t>
            </w:r>
          </w:p>
          <w:p w14:paraId="38A3A905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Benzo Warrior Senior Admin</w:t>
            </w:r>
          </w:p>
        </w:tc>
        <w:tc>
          <w:tcPr>
            <w:tcW w:w="1004" w:type="dxa"/>
          </w:tcPr>
          <w:p w14:paraId="7660E803" w14:textId="77777777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7997E3FA" w14:textId="0E4489A3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5311F2BE" w14:textId="78BDC077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729A45DA" w14:textId="4A3026D9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2376AC71" w14:textId="77777777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909" w:type="dxa"/>
          </w:tcPr>
          <w:p w14:paraId="1AC2226D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4A3BE4FF" w14:textId="77777777" w:rsidTr="008E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78CEB22E" w14:textId="74749BA0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bookmarkStart w:id="2" w:name="_Hlk190621324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Dr. Jessica Angleson</w:t>
            </w:r>
          </w:p>
          <w:p w14:paraId="2C9696C8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(</w:t>
            </w:r>
            <w:proofErr w:type="spellStart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Pharm.D</w:t>
            </w:r>
            <w:proofErr w:type="spellEnd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, MBA, BCPS)</w:t>
            </w:r>
          </w:p>
        </w:tc>
        <w:tc>
          <w:tcPr>
            <w:tcW w:w="1644" w:type="dxa"/>
          </w:tcPr>
          <w:p w14:paraId="28234B1A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harmacy</w:t>
            </w:r>
          </w:p>
        </w:tc>
        <w:tc>
          <w:tcPr>
            <w:tcW w:w="1363" w:type="dxa"/>
          </w:tcPr>
          <w:p w14:paraId="5476A9CB" w14:textId="61B333AB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6D04F31E" w14:textId="69E36A6C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71EFBB75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ABBP, Advisory Board Member</w:t>
            </w:r>
          </w:p>
        </w:tc>
        <w:tc>
          <w:tcPr>
            <w:tcW w:w="1004" w:type="dxa"/>
          </w:tcPr>
          <w:p w14:paraId="00126489" w14:textId="7777777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14F7778F" w14:textId="7EB1A4F6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74B26CC2" w14:textId="228D8BEB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7C033713" w14:textId="344F1E5C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2264C39F" w14:textId="77777777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909" w:type="dxa"/>
          </w:tcPr>
          <w:p w14:paraId="0EB17E03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bookmarkEnd w:id="2"/>
      <w:tr w:rsidR="008E3946" w:rsidRPr="00D31BD0" w14:paraId="7360AA5D" w14:textId="77777777" w:rsidTr="008E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76CCF568" w14:textId="1D900510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lastRenderedPageBreak/>
              <w:t>Mr. Bernard Silvernail</w:t>
            </w:r>
          </w:p>
          <w:p w14:paraId="2FEF90C4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(MS)</w:t>
            </w:r>
          </w:p>
        </w:tc>
        <w:tc>
          <w:tcPr>
            <w:tcW w:w="1644" w:type="dxa"/>
          </w:tcPr>
          <w:p w14:paraId="14917DF5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atient Advocate / Representative</w:t>
            </w:r>
          </w:p>
        </w:tc>
        <w:tc>
          <w:tcPr>
            <w:tcW w:w="1363" w:type="dxa"/>
          </w:tcPr>
          <w:p w14:paraId="6A875CF6" w14:textId="32D203A9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2C99CFCF" w14:textId="675CB48C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23C60DB2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ABBP, Founder &amp; President</w:t>
            </w:r>
          </w:p>
        </w:tc>
        <w:tc>
          <w:tcPr>
            <w:tcW w:w="1004" w:type="dxa"/>
          </w:tcPr>
          <w:p w14:paraId="243D6968" w14:textId="77777777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000822CF" w14:textId="5CA79649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532C1B11" w14:textId="2B3D856C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5E173A09" w14:textId="49704BA4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3C1A5119" w14:textId="77777777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909" w:type="dxa"/>
          </w:tcPr>
          <w:p w14:paraId="58A60027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185260D3" w14:textId="77777777" w:rsidTr="008E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399B9999" w14:textId="4C855F2F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Ms</w:t>
            </w: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. Terri Schreiber</w:t>
            </w:r>
          </w:p>
        </w:tc>
        <w:tc>
          <w:tcPr>
            <w:tcW w:w="1644" w:type="dxa"/>
          </w:tcPr>
          <w:p w14:paraId="216050F6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ublic Health / Health Services</w:t>
            </w:r>
          </w:p>
        </w:tc>
        <w:tc>
          <w:tcPr>
            <w:tcW w:w="1363" w:type="dxa"/>
          </w:tcPr>
          <w:p w14:paraId="18896B80" w14:textId="6E10E960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070EA0B2" w14:textId="66063E1A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</w:p>
          <w:p w14:paraId="57379066" w14:textId="7777777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746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444746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09AB7AB1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746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Schreiber Research Group</w:t>
            </w:r>
          </w:p>
        </w:tc>
        <w:tc>
          <w:tcPr>
            <w:tcW w:w="1004" w:type="dxa"/>
          </w:tcPr>
          <w:p w14:paraId="4A59DB5A" w14:textId="7777777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128E7F6B" w14:textId="630177B2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7FBAD84D" w14:textId="72344BE9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3E08F729" w14:textId="7412B51B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78FEBD07" w14:textId="77777777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909" w:type="dxa"/>
          </w:tcPr>
          <w:p w14:paraId="5FA6AD47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60901ECD" w14:textId="77777777" w:rsidTr="008E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2B5944F0" w14:textId="40F9485B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>Ms. Jezel Rosa</w:t>
            </w:r>
          </w:p>
          <w:p w14:paraId="1AB66D34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 xml:space="preserve">(MSN, APRN, </w:t>
            </w:r>
          </w:p>
          <w:p w14:paraId="63881857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>PMHNP-BC)</w:t>
            </w:r>
          </w:p>
        </w:tc>
        <w:tc>
          <w:tcPr>
            <w:tcW w:w="1644" w:type="dxa"/>
          </w:tcPr>
          <w:p w14:paraId="771AA123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Mental Health Nurse Practitioner</w:t>
            </w:r>
          </w:p>
        </w:tc>
        <w:tc>
          <w:tcPr>
            <w:tcW w:w="1363" w:type="dxa"/>
          </w:tcPr>
          <w:p w14:paraId="4080CC6E" w14:textId="5DDDE1E1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53A4AC42" w14:textId="6AEDD13C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6F713338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ABBP, Advisory Board Member</w:t>
            </w:r>
          </w:p>
        </w:tc>
        <w:tc>
          <w:tcPr>
            <w:tcW w:w="1004" w:type="dxa"/>
          </w:tcPr>
          <w:p w14:paraId="7B4D6C6F" w14:textId="77777777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64C6E3FA" w14:textId="7440F6EA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3D24D8BE" w14:textId="5B511504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499BD294" w14:textId="0CBAC78B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79EA64A2" w14:textId="77777777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909" w:type="dxa"/>
          </w:tcPr>
          <w:p w14:paraId="30239822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20CE3A45" w14:textId="77777777" w:rsidTr="008E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13FA7F22" w14:textId="2626939A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Dr. Stephen LaCorte</w:t>
            </w:r>
          </w:p>
          <w:p w14:paraId="0BEBFAF8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CA"/>
                <w14:ligatures w14:val="none"/>
              </w:rPr>
              <w:t>(JD)</w:t>
            </w:r>
          </w:p>
        </w:tc>
        <w:tc>
          <w:tcPr>
            <w:tcW w:w="1644" w:type="dxa"/>
          </w:tcPr>
          <w:p w14:paraId="7707B7BC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atient Advocate / Representative</w:t>
            </w:r>
          </w:p>
        </w:tc>
        <w:tc>
          <w:tcPr>
            <w:tcW w:w="1363" w:type="dxa"/>
          </w:tcPr>
          <w:p w14:paraId="3D562C5B" w14:textId="242F6642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7E20979C" w14:textId="282F6583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436546AA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BIC, Board Director</w:t>
            </w:r>
          </w:p>
        </w:tc>
        <w:tc>
          <w:tcPr>
            <w:tcW w:w="1004" w:type="dxa"/>
          </w:tcPr>
          <w:p w14:paraId="67DE2E22" w14:textId="7777777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1F54BF80" w14:textId="6445E139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11435FE1" w14:textId="50A01F88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60C1EE10" w14:textId="7485E759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0AD6C5EA" w14:textId="77777777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909" w:type="dxa"/>
          </w:tcPr>
          <w:p w14:paraId="6C735D46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1359DABE" w14:textId="77777777" w:rsidTr="008E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229E3C04" w14:textId="65C0F103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 xml:space="preserve">Dr. Valsa </w:t>
            </w:r>
            <w:proofErr w:type="spellStart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>Medhava</w:t>
            </w:r>
            <w:proofErr w:type="spellEnd"/>
          </w:p>
          <w:p w14:paraId="2B711BDA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>(MD, MPH)</w:t>
            </w:r>
          </w:p>
        </w:tc>
        <w:tc>
          <w:tcPr>
            <w:tcW w:w="1644" w:type="dxa"/>
          </w:tcPr>
          <w:p w14:paraId="2D464F17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Medicine / Addiction Medicine</w:t>
            </w:r>
          </w:p>
        </w:tc>
        <w:tc>
          <w:tcPr>
            <w:tcW w:w="1363" w:type="dxa"/>
          </w:tcPr>
          <w:p w14:paraId="7B163B59" w14:textId="4972AC92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7D54F779" w14:textId="2DF069C3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3FA6E028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ABBP, Advisory Board Member</w:t>
            </w:r>
          </w:p>
        </w:tc>
        <w:tc>
          <w:tcPr>
            <w:tcW w:w="1004" w:type="dxa"/>
          </w:tcPr>
          <w:p w14:paraId="03AABD6E" w14:textId="77777777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7FF23A77" w14:textId="519CB3CE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0AB9E291" w14:textId="29E67F85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1835878E" w14:textId="500948F4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589E12E0" w14:textId="77777777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909" w:type="dxa"/>
          </w:tcPr>
          <w:p w14:paraId="4346EF5F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0593B754" w14:textId="77777777" w:rsidTr="008E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79296C95" w14:textId="10AB4F20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en-CA"/>
                <w14:ligatures w14:val="none"/>
              </w:rPr>
              <w:t>Dr. Jayne Violette</w:t>
            </w:r>
          </w:p>
          <w:p w14:paraId="45378DDC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en-CA"/>
                <w14:ligatures w14:val="none"/>
              </w:rPr>
              <w:t>(</w:t>
            </w:r>
            <w:proofErr w:type="spellStart"/>
            <w:proofErr w:type="gramStart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en-CA"/>
                <w14:ligatures w14:val="none"/>
              </w:rPr>
              <w:t>Ph.D</w:t>
            </w:r>
            <w:proofErr w:type="spellEnd"/>
            <w:proofErr w:type="gramEnd"/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fr-FR" w:eastAsia="en-CA"/>
                <w14:ligatures w14:val="none"/>
              </w:rPr>
              <w:t>)</w:t>
            </w:r>
          </w:p>
        </w:tc>
        <w:tc>
          <w:tcPr>
            <w:tcW w:w="1644" w:type="dxa"/>
          </w:tcPr>
          <w:p w14:paraId="7F4A02F7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atient Advocate / Representative</w:t>
            </w:r>
          </w:p>
        </w:tc>
        <w:tc>
          <w:tcPr>
            <w:tcW w:w="1363" w:type="dxa"/>
          </w:tcPr>
          <w:p w14:paraId="6DADFF35" w14:textId="4F53388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5560B9F6" w14:textId="1EEFB98C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</w:p>
          <w:p w14:paraId="7ACAF27F" w14:textId="7777777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444746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56C5F410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ABBP, Advisory Board Member</w:t>
            </w:r>
          </w:p>
        </w:tc>
        <w:tc>
          <w:tcPr>
            <w:tcW w:w="1004" w:type="dxa"/>
          </w:tcPr>
          <w:p w14:paraId="3D3A5BFD" w14:textId="7777777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0330E275" w14:textId="4831E566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056C516A" w14:textId="0AB6E65D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277BF7C0" w14:textId="0F4089CB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59DC399C" w14:textId="77777777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909" w:type="dxa"/>
          </w:tcPr>
          <w:p w14:paraId="709B0174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53A7C645" w14:textId="77777777" w:rsidTr="008E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0EECD27B" w14:textId="0895D294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>Ms. Sonja Styblo</w:t>
            </w:r>
          </w:p>
          <w:p w14:paraId="2E537EAB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>(LMSW)</w:t>
            </w:r>
          </w:p>
        </w:tc>
        <w:tc>
          <w:tcPr>
            <w:tcW w:w="1644" w:type="dxa"/>
          </w:tcPr>
          <w:p w14:paraId="542F329F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Clinical Social Work</w:t>
            </w:r>
          </w:p>
        </w:tc>
        <w:tc>
          <w:tcPr>
            <w:tcW w:w="1363" w:type="dxa"/>
          </w:tcPr>
          <w:p w14:paraId="5DAE68DF" w14:textId="46AC6491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31B5E90F" w14:textId="47247BCE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2ABAC27C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BIC, Advisory Board Member</w:t>
            </w:r>
          </w:p>
        </w:tc>
        <w:tc>
          <w:tcPr>
            <w:tcW w:w="1004" w:type="dxa"/>
          </w:tcPr>
          <w:p w14:paraId="0F2028DF" w14:textId="77777777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59C3E750" w14:textId="02E7BBE6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4B8DC0DA" w14:textId="25B0377B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182C4E67" w14:textId="39F2D95C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76C88BC6" w14:textId="77777777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909" w:type="dxa"/>
          </w:tcPr>
          <w:p w14:paraId="06A71A47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69B86E86" w14:textId="77777777" w:rsidTr="008E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666E32E9" w14:textId="2EA53ABC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>Dr. Erick Turner</w:t>
            </w:r>
          </w:p>
          <w:p w14:paraId="2CA3F96D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en-CA"/>
                <w14:ligatures w14:val="none"/>
              </w:rPr>
              <w:t>(MD)</w:t>
            </w:r>
          </w:p>
        </w:tc>
        <w:tc>
          <w:tcPr>
            <w:tcW w:w="1644" w:type="dxa"/>
          </w:tcPr>
          <w:p w14:paraId="29A489D7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sychiatry</w:t>
            </w:r>
          </w:p>
        </w:tc>
        <w:tc>
          <w:tcPr>
            <w:tcW w:w="1363" w:type="dxa"/>
          </w:tcPr>
          <w:p w14:paraId="45C84AF5" w14:textId="5E9ADA21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2848BC46" w14:textId="06FA2774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096B81A1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 xml:space="preserve">ABBP, Advisory </w:t>
            </w: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lastRenderedPageBreak/>
              <w:t>Board Member</w:t>
            </w:r>
          </w:p>
        </w:tc>
        <w:tc>
          <w:tcPr>
            <w:tcW w:w="1004" w:type="dxa"/>
          </w:tcPr>
          <w:p w14:paraId="47AEE282" w14:textId="7777777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7C58B9CD" w14:textId="5FCC9CF9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72DCF624" w14:textId="744D3E46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21DBA8E8" w14:textId="34896322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02EBA06E" w14:textId="77777777" w:rsidR="008E3946" w:rsidRPr="00D31BD0" w:rsidRDefault="008E3946" w:rsidP="00032B3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909" w:type="dxa"/>
          </w:tcPr>
          <w:p w14:paraId="24764EC4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54AA2910" w14:textId="77777777" w:rsidTr="008E3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6374F9CC" w14:textId="71920693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r. John Umhau</w:t>
            </w:r>
          </w:p>
          <w:p w14:paraId="199FEF43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MD, MPH)</w:t>
            </w:r>
          </w:p>
        </w:tc>
        <w:tc>
          <w:tcPr>
            <w:tcW w:w="1644" w:type="dxa"/>
          </w:tcPr>
          <w:p w14:paraId="27AAA340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Medicine</w:t>
            </w:r>
          </w:p>
        </w:tc>
        <w:tc>
          <w:tcPr>
            <w:tcW w:w="1363" w:type="dxa"/>
          </w:tcPr>
          <w:p w14:paraId="359B03D7" w14:textId="75AEFA74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584593C8" w14:textId="2FF06D3A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00434F14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ABBP, Advisory Board Member</w:t>
            </w:r>
          </w:p>
        </w:tc>
        <w:tc>
          <w:tcPr>
            <w:tcW w:w="1004" w:type="dxa"/>
          </w:tcPr>
          <w:p w14:paraId="47DA56B9" w14:textId="77777777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313D6990" w14:textId="1B347E34" w:rsidR="008E3946" w:rsidRPr="00D31BD0" w:rsidRDefault="008E3946" w:rsidP="00032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1C07951B" w14:textId="525B0667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69EFDBDD" w14:textId="15ACD87C" w:rsidR="008E3946" w:rsidRPr="00D31BD0" w:rsidRDefault="008E3946" w:rsidP="00032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31D289D3" w14:textId="77777777" w:rsidR="008E3946" w:rsidRPr="00D31BD0" w:rsidRDefault="008E3946" w:rsidP="00032B3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909" w:type="dxa"/>
          </w:tcPr>
          <w:p w14:paraId="74FE23A3" w14:textId="77777777" w:rsidR="008E3946" w:rsidRPr="00D31BD0" w:rsidRDefault="008E3946" w:rsidP="00032B3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  <w:tr w:rsidR="008E3946" w:rsidRPr="00D31BD0" w14:paraId="570E32B2" w14:textId="77777777" w:rsidTr="008E3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</w:tcPr>
          <w:p w14:paraId="1EF6269A" w14:textId="1B056F33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r. Tim MacDonald</w:t>
            </w:r>
          </w:p>
          <w:p w14:paraId="6433A8FA" w14:textId="77777777" w:rsidR="008E3946" w:rsidRPr="00D31BD0" w:rsidRDefault="008E3946" w:rsidP="00032B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MBBS, FRANZP)</w:t>
            </w:r>
          </w:p>
        </w:tc>
        <w:tc>
          <w:tcPr>
            <w:tcW w:w="1644" w:type="dxa"/>
          </w:tcPr>
          <w:p w14:paraId="2CE66027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Psychiatry</w:t>
            </w:r>
          </w:p>
        </w:tc>
        <w:tc>
          <w:tcPr>
            <w:tcW w:w="1363" w:type="dxa"/>
          </w:tcPr>
          <w:p w14:paraId="7044BA9C" w14:textId="54CB2582" w:rsidR="008E3946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United States</w:t>
            </w:r>
          </w:p>
        </w:tc>
        <w:tc>
          <w:tcPr>
            <w:tcW w:w="1397" w:type="dxa"/>
          </w:tcPr>
          <w:p w14:paraId="1D039023" w14:textId="16EF2AAC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N/A</w:t>
            </w:r>
          </w:p>
        </w:tc>
        <w:tc>
          <w:tcPr>
            <w:tcW w:w="1655" w:type="dxa"/>
          </w:tcPr>
          <w:p w14:paraId="2CBD4BA2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GB" w:eastAsia="en-CA"/>
                <w14:ligatures w14:val="none"/>
              </w:rPr>
              <w:t>ABBP, Advisory Board Member</w:t>
            </w:r>
          </w:p>
        </w:tc>
        <w:tc>
          <w:tcPr>
            <w:tcW w:w="1004" w:type="dxa"/>
          </w:tcPr>
          <w:p w14:paraId="4632F7E4" w14:textId="77777777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750B532D" w14:textId="1E3DDC23" w:rsidR="008E3946" w:rsidRPr="00D31BD0" w:rsidRDefault="008E3946" w:rsidP="00032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750" w:type="dxa"/>
          </w:tcPr>
          <w:p w14:paraId="4E82D092" w14:textId="09118ABE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  <w:r w:rsidRPr="00D31BD0"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  <w:t>✔</w:t>
            </w:r>
          </w:p>
        </w:tc>
        <w:tc>
          <w:tcPr>
            <w:tcW w:w="279" w:type="dxa"/>
          </w:tcPr>
          <w:p w14:paraId="0B88482F" w14:textId="22F9CB50" w:rsidR="008E3946" w:rsidRPr="00D31BD0" w:rsidRDefault="008E3946" w:rsidP="00032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471" w:type="dxa"/>
          </w:tcPr>
          <w:p w14:paraId="0645F012" w14:textId="77777777" w:rsidR="008E3946" w:rsidRPr="00D31BD0" w:rsidRDefault="008E3946" w:rsidP="00032B3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b/>
                <w:color w:val="000000"/>
                <w:kern w:val="0"/>
                <w:lang w:val="en-GB" w:eastAsia="en-CA"/>
                <w14:ligatures w14:val="none"/>
              </w:rPr>
            </w:pPr>
          </w:p>
        </w:tc>
        <w:tc>
          <w:tcPr>
            <w:tcW w:w="1909" w:type="dxa"/>
          </w:tcPr>
          <w:p w14:paraId="44179078" w14:textId="77777777" w:rsidR="008E3946" w:rsidRPr="00D31BD0" w:rsidRDefault="008E3946" w:rsidP="00032B3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kern w:val="0"/>
                <w:lang w:val="en-GB" w:eastAsia="en-CA"/>
                <w14:ligatures w14:val="none"/>
              </w:rPr>
            </w:pPr>
          </w:p>
        </w:tc>
      </w:tr>
    </w:tbl>
    <w:p w14:paraId="1D9FC1A0" w14:textId="77777777" w:rsidR="00C94AB7" w:rsidRDefault="00C94AB7"/>
    <w:sectPr w:rsidR="00C94AB7" w:rsidSect="00D31BD0">
      <w:head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492539" w14:textId="77777777" w:rsidR="002D5163" w:rsidRDefault="002D5163" w:rsidP="00D31BD0">
      <w:pPr>
        <w:spacing w:after="0" w:line="240" w:lineRule="auto"/>
      </w:pPr>
      <w:r>
        <w:separator/>
      </w:r>
    </w:p>
  </w:endnote>
  <w:endnote w:type="continuationSeparator" w:id="0">
    <w:p w14:paraId="69478FFC" w14:textId="77777777" w:rsidR="002D5163" w:rsidRDefault="002D5163" w:rsidP="00D31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99809" w14:textId="77777777" w:rsidR="002D5163" w:rsidRDefault="002D5163" w:rsidP="00D31BD0">
      <w:pPr>
        <w:spacing w:after="0" w:line="240" w:lineRule="auto"/>
      </w:pPr>
      <w:r>
        <w:separator/>
      </w:r>
    </w:p>
  </w:footnote>
  <w:footnote w:type="continuationSeparator" w:id="0">
    <w:p w14:paraId="407B34E1" w14:textId="77777777" w:rsidR="002D5163" w:rsidRDefault="002D5163" w:rsidP="00D31B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89F169" w14:textId="0D3B6000" w:rsidR="00D31BD0" w:rsidRPr="00D31BD0" w:rsidRDefault="00D31BD0">
    <w:pPr>
      <w:pStyle w:val="Header"/>
      <w:rPr>
        <w:b/>
        <w:bCs/>
        <w:sz w:val="28"/>
        <w:szCs w:val="28"/>
      </w:rPr>
    </w:pPr>
    <w:r w:rsidRPr="00D31BD0">
      <w:rPr>
        <w:b/>
        <w:bCs/>
        <w:sz w:val="28"/>
        <w:szCs w:val="28"/>
      </w:rPr>
      <w:t>Supplemental Appendix 2 – BZRA Deprescribing</w:t>
    </w:r>
    <w:r w:rsidR="00032B3D">
      <w:rPr>
        <w:b/>
        <w:bCs/>
        <w:sz w:val="28"/>
        <w:szCs w:val="28"/>
      </w:rPr>
      <w:t xml:space="preserve"> Principles</w:t>
    </w:r>
    <w:r w:rsidRPr="00D31BD0">
      <w:rPr>
        <w:b/>
        <w:bCs/>
        <w:sz w:val="28"/>
        <w:szCs w:val="28"/>
      </w:rPr>
      <w:t xml:space="preserve"> Modified Delphi Participant 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AB7"/>
    <w:rsid w:val="00032B3D"/>
    <w:rsid w:val="00075DA7"/>
    <w:rsid w:val="001051DF"/>
    <w:rsid w:val="00233E37"/>
    <w:rsid w:val="002D5163"/>
    <w:rsid w:val="0030193A"/>
    <w:rsid w:val="00757BB5"/>
    <w:rsid w:val="00866595"/>
    <w:rsid w:val="008D390A"/>
    <w:rsid w:val="008E3946"/>
    <w:rsid w:val="00A909F7"/>
    <w:rsid w:val="00C21608"/>
    <w:rsid w:val="00C94AB7"/>
    <w:rsid w:val="00D31BD0"/>
    <w:rsid w:val="00D87049"/>
    <w:rsid w:val="00E6102B"/>
    <w:rsid w:val="00E77A7D"/>
    <w:rsid w:val="00EF5532"/>
    <w:rsid w:val="00F66BBC"/>
    <w:rsid w:val="00FB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146BC"/>
  <w15:chartTrackingRefBased/>
  <w15:docId w15:val="{44A95A74-236B-4786-8BB4-B937DCD0F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4A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A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A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A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A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A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A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A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A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A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A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A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A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A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A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A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A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A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A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A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A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4A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A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4A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A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4A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A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A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A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1BD0"/>
    <w:pPr>
      <w:spacing w:after="0" w:line="240" w:lineRule="auto"/>
      <w:jc w:val="both"/>
    </w:pPr>
    <w:rPr>
      <w:rFonts w:ascii="Roboto" w:eastAsia="Roboto" w:hAnsi="Roboto" w:cs="Roboto"/>
      <w:color w:val="444746"/>
      <w:kern w:val="0"/>
      <w:sz w:val="21"/>
      <w:szCs w:val="21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1B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BD0"/>
  </w:style>
  <w:style w:type="paragraph" w:styleId="Footer">
    <w:name w:val="footer"/>
    <w:basedOn w:val="Normal"/>
    <w:link w:val="FooterChar"/>
    <w:uiPriority w:val="99"/>
    <w:unhideWhenUsed/>
    <w:rsid w:val="00D31B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BD0"/>
  </w:style>
  <w:style w:type="table" w:styleId="PlainTable5">
    <w:name w:val="Plain Table 5"/>
    <w:basedOn w:val="TableNormal"/>
    <w:uiPriority w:val="45"/>
    <w:rsid w:val="00D31BD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31B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n Brandt</dc:creator>
  <cp:keywords/>
  <dc:description/>
  <cp:lastModifiedBy>Jaden Brandt</cp:lastModifiedBy>
  <cp:revision>6</cp:revision>
  <dcterms:created xsi:type="dcterms:W3CDTF">2025-02-17T05:41:00Z</dcterms:created>
  <dcterms:modified xsi:type="dcterms:W3CDTF">2026-02-22T04:36:00Z</dcterms:modified>
</cp:coreProperties>
</file>